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52440" w14:textId="3670078D" w:rsidR="00C7596C" w:rsidRPr="00A1788F" w:rsidRDefault="002322FA" w:rsidP="002A5F60">
      <w:pPr>
        <w:spacing w:line="480" w:lineRule="auto"/>
        <w:rPr>
          <w:sz w:val="24"/>
          <w:szCs w:val="24"/>
          <w:lang w:val="en-US"/>
        </w:rPr>
      </w:pPr>
      <w:bookmarkStart w:id="0" w:name="_Hlk134291556"/>
      <w:bookmarkStart w:id="1" w:name="_GoBack"/>
      <w:bookmarkEnd w:id="1"/>
      <w:r>
        <w:rPr>
          <w:sz w:val="24"/>
          <w:szCs w:val="24"/>
          <w:lang w:val="en-US"/>
        </w:rPr>
        <w:t xml:space="preserve">Table S1. </w:t>
      </w:r>
      <w:r w:rsidR="006F41E7" w:rsidRPr="00A1788F">
        <w:rPr>
          <w:sz w:val="24"/>
          <w:szCs w:val="24"/>
          <w:lang w:val="en-US"/>
        </w:rPr>
        <w:t>Cerebrovascular ischemic events (CIE) characteristics</w:t>
      </w:r>
    </w:p>
    <w:tbl>
      <w:tblPr>
        <w:tblStyle w:val="TableGrid"/>
        <w:tblpPr w:leftFromText="141" w:rightFromText="141" w:vertAnchor="text" w:tblpY="1"/>
        <w:tblW w:w="14170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134"/>
        <w:gridCol w:w="1559"/>
        <w:gridCol w:w="2268"/>
        <w:gridCol w:w="1276"/>
        <w:gridCol w:w="1842"/>
        <w:gridCol w:w="2977"/>
        <w:gridCol w:w="1559"/>
      </w:tblGrid>
      <w:tr w:rsidR="004915F6" w:rsidRPr="002A5F60" w14:paraId="4B0AC0CF" w14:textId="39EFB55B" w:rsidTr="003356C9">
        <w:tc>
          <w:tcPr>
            <w:tcW w:w="704" w:type="dxa"/>
            <w:hideMark/>
          </w:tcPr>
          <w:p w14:paraId="580CDF87" w14:textId="3FC551E2" w:rsidR="004915F6" w:rsidRPr="0055206C" w:rsidRDefault="004915F6" w:rsidP="002A5F60">
            <w:pPr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2" w:name="_Hlk134289283"/>
            <w:bookmarkEnd w:id="0"/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Case </w:t>
            </w:r>
          </w:p>
        </w:tc>
        <w:tc>
          <w:tcPr>
            <w:tcW w:w="851" w:type="dxa"/>
          </w:tcPr>
          <w:p w14:paraId="3124E2B0" w14:textId="362D5A8A" w:rsidR="004915F6" w:rsidRPr="0055206C" w:rsidRDefault="004915F6" w:rsidP="002A5F60">
            <w:pPr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  <w:hideMark/>
          </w:tcPr>
          <w:p w14:paraId="0DE34F8F" w14:textId="64C2C7CF" w:rsidR="004915F6" w:rsidRPr="0055206C" w:rsidRDefault="004915F6" w:rsidP="002A5F60">
            <w:pPr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First CIE delay to diagnosis/relapse (days) </w:t>
            </w:r>
          </w:p>
        </w:tc>
        <w:tc>
          <w:tcPr>
            <w:tcW w:w="1559" w:type="dxa"/>
          </w:tcPr>
          <w:p w14:paraId="3614CCBE" w14:textId="7014B4EB" w:rsidR="004915F6" w:rsidRPr="0055206C" w:rsidRDefault="004915F6" w:rsidP="002A5F60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8D5362">
              <w:rPr>
                <w:rFonts w:cstheme="minorHAnsi"/>
                <w:sz w:val="20"/>
                <w:szCs w:val="20"/>
                <w:lang w:val="en-US"/>
              </w:rPr>
              <w:t xml:space="preserve">First CIE </w:t>
            </w:r>
            <w:r w:rsidRPr="0055206C">
              <w:rPr>
                <w:rFonts w:cstheme="minorHAnsi"/>
                <w:sz w:val="20"/>
                <w:szCs w:val="20"/>
                <w:lang w:val="en-US"/>
              </w:rPr>
              <w:t>occurrence</w:t>
            </w:r>
            <w:r w:rsidR="007E1CA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55206C">
              <w:rPr>
                <w:rFonts w:cstheme="minorHAnsi"/>
                <w:sz w:val="20"/>
                <w:szCs w:val="20"/>
                <w:lang w:val="en-US"/>
              </w:rPr>
              <w:t>diagnosis or relapse</w:t>
            </w:r>
            <w:r w:rsidR="007E1CA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14:paraId="646FD120" w14:textId="34344B7D" w:rsidR="004915F6" w:rsidRPr="0055206C" w:rsidRDefault="004915F6" w:rsidP="002A5F60">
            <w:pPr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First CIE territory </w:t>
            </w:r>
          </w:p>
        </w:tc>
        <w:tc>
          <w:tcPr>
            <w:tcW w:w="1276" w:type="dxa"/>
          </w:tcPr>
          <w:p w14:paraId="717D83DC" w14:textId="34FBC222" w:rsidR="004915F6" w:rsidRPr="0055206C" w:rsidRDefault="004915F6" w:rsidP="002A5F60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Treatment initiation delay from first CIE (days)</w:t>
            </w:r>
          </w:p>
        </w:tc>
        <w:tc>
          <w:tcPr>
            <w:tcW w:w="1842" w:type="dxa"/>
          </w:tcPr>
          <w:p w14:paraId="1BDDC5CF" w14:textId="5A9295FA" w:rsidR="004915F6" w:rsidRPr="0055206C" w:rsidRDefault="004915F6" w:rsidP="002A5F60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77" w:type="dxa"/>
            <w:hideMark/>
          </w:tcPr>
          <w:p w14:paraId="6BAF9C44" w14:textId="739AFCB6" w:rsidR="004915F6" w:rsidRPr="0055206C" w:rsidRDefault="004915F6" w:rsidP="002A5F60">
            <w:pPr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Recurrent CIE territory </w:t>
            </w:r>
          </w:p>
        </w:tc>
        <w:tc>
          <w:tcPr>
            <w:tcW w:w="1559" w:type="dxa"/>
          </w:tcPr>
          <w:p w14:paraId="3C0D46E4" w14:textId="4FF1D05C" w:rsidR="004915F6" w:rsidRPr="0055206C" w:rsidRDefault="004915F6" w:rsidP="002A5F60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Treatment changes</w:t>
            </w:r>
          </w:p>
        </w:tc>
      </w:tr>
      <w:tr w:rsidR="004915F6" w:rsidRPr="007E1CAD" w14:paraId="2A1D6681" w14:textId="646562B5" w:rsidTr="003356C9">
        <w:tc>
          <w:tcPr>
            <w:tcW w:w="704" w:type="dxa"/>
            <w:hideMark/>
          </w:tcPr>
          <w:p w14:paraId="76939273" w14:textId="4F770CE6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851" w:type="dxa"/>
          </w:tcPr>
          <w:p w14:paraId="3700C9E0" w14:textId="19236829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hideMark/>
          </w:tcPr>
          <w:p w14:paraId="114B4504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15 </w:t>
            </w:r>
          </w:p>
        </w:tc>
        <w:tc>
          <w:tcPr>
            <w:tcW w:w="1559" w:type="dxa"/>
          </w:tcPr>
          <w:p w14:paraId="1C30D54B" w14:textId="1AFAECC3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0FA359F6" w14:textId="68092196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Vertebrobasilar: multiple bilateral cerebellar and pontine ischemic lesions</w:t>
            </w:r>
          </w:p>
        </w:tc>
        <w:tc>
          <w:tcPr>
            <w:tcW w:w="1276" w:type="dxa"/>
          </w:tcPr>
          <w:p w14:paraId="4E70409D" w14:textId="58D5CC7A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10842585" w14:textId="773885C1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without pulse</w:t>
            </w:r>
          </w:p>
        </w:tc>
        <w:tc>
          <w:tcPr>
            <w:tcW w:w="2977" w:type="dxa"/>
            <w:hideMark/>
          </w:tcPr>
          <w:p w14:paraId="1F70168A" w14:textId="102D95A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Vertebrobasilar: right paramedian pontine ischemic stroke, with bilateral PET </w:t>
            </w:r>
            <w:proofErr w:type="spellStart"/>
            <w:r w:rsidRPr="0055206C">
              <w:rPr>
                <w:rFonts w:cstheme="minorHAnsi"/>
                <w:sz w:val="20"/>
                <w:szCs w:val="20"/>
                <w:lang w:val="en-US"/>
              </w:rPr>
              <w:t>hyperfixation</w:t>
            </w:r>
            <w:proofErr w:type="spellEnd"/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 of vertebral arteries, and circumferential contrasting of basilar stem and right vertebral artery on MRA, indicative of a GCA relapse 8 month after diagnosis</w:t>
            </w:r>
          </w:p>
        </w:tc>
        <w:tc>
          <w:tcPr>
            <w:tcW w:w="1559" w:type="dxa"/>
          </w:tcPr>
          <w:p w14:paraId="20889757" w14:textId="0DFB949A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Initiation of TCZ and reascending corticosteroids at 1 mg/kg/d</w:t>
            </w:r>
          </w:p>
        </w:tc>
      </w:tr>
      <w:tr w:rsidR="004915F6" w:rsidRPr="002A5F60" w14:paraId="6FF0B215" w14:textId="3322B96D" w:rsidTr="003356C9">
        <w:tc>
          <w:tcPr>
            <w:tcW w:w="704" w:type="dxa"/>
            <w:hideMark/>
          </w:tcPr>
          <w:p w14:paraId="44F22972" w14:textId="6C491A9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17E855E6" w14:textId="7E5FAA5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hideMark/>
          </w:tcPr>
          <w:p w14:paraId="227C4E21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1CD363B5" w14:textId="0CBE18FF" w:rsidR="004915F6" w:rsidRPr="003356C9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Relapse at 19 months of diagnosis</w:t>
            </w:r>
            <w:r>
              <w:rPr>
                <w:rFonts w:eastAsia="Times New Roman"/>
                <w:iCs/>
                <w:sz w:val="24"/>
                <w:szCs w:val="24"/>
                <w:lang w:val="en-US" w:eastAsia="fr-FR"/>
              </w:rPr>
              <w:t xml:space="preserve"> </w:t>
            </w:r>
            <w:r w:rsidRPr="00BD58CF">
              <w:rPr>
                <w:rFonts w:cstheme="minorHAnsi"/>
                <w:iCs/>
                <w:sz w:val="20"/>
                <w:szCs w:val="20"/>
                <w:lang w:val="en-US"/>
              </w:rPr>
              <w:t>while steroid tapering</w:t>
            </w:r>
            <w:r w:rsidRPr="00BD58C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hideMark/>
          </w:tcPr>
          <w:p w14:paraId="15CE1AF0" w14:textId="77A9AC6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  <w:lang w:val="en-US"/>
              </w:rPr>
              <w:t>Carotidian</w:t>
            </w:r>
            <w:proofErr w:type="spellEnd"/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: right </w:t>
            </w:r>
            <w:proofErr w:type="spellStart"/>
            <w:r w:rsidRPr="0055206C">
              <w:rPr>
                <w:rFonts w:cstheme="minorHAnsi"/>
                <w:sz w:val="20"/>
                <w:szCs w:val="20"/>
                <w:lang w:val="en-US"/>
              </w:rPr>
              <w:t>lenticulo</w:t>
            </w:r>
            <w:proofErr w:type="spellEnd"/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caudal stroke </w:t>
            </w:r>
          </w:p>
        </w:tc>
        <w:tc>
          <w:tcPr>
            <w:tcW w:w="1276" w:type="dxa"/>
          </w:tcPr>
          <w:p w14:paraId="11C59189" w14:textId="1D1248C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-952</w:t>
            </w:r>
          </w:p>
        </w:tc>
        <w:tc>
          <w:tcPr>
            <w:tcW w:w="1842" w:type="dxa"/>
          </w:tcPr>
          <w:p w14:paraId="705F8305" w14:textId="436B987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Reascending corticosteroids at 1 mg/kg/d</w:t>
            </w:r>
          </w:p>
        </w:tc>
        <w:tc>
          <w:tcPr>
            <w:tcW w:w="2977" w:type="dxa"/>
            <w:hideMark/>
          </w:tcPr>
          <w:p w14:paraId="63849262" w14:textId="38A0155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563055C0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23C53297" w14:textId="175687B6" w:rsidTr="003356C9">
        <w:tc>
          <w:tcPr>
            <w:tcW w:w="704" w:type="dxa"/>
            <w:hideMark/>
          </w:tcPr>
          <w:p w14:paraId="7FECD2D3" w14:textId="1774AE6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356A81CD" w14:textId="37167CF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hideMark/>
          </w:tcPr>
          <w:p w14:paraId="52BE8480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2 </w:t>
            </w:r>
          </w:p>
        </w:tc>
        <w:tc>
          <w:tcPr>
            <w:tcW w:w="1559" w:type="dxa"/>
          </w:tcPr>
          <w:p w14:paraId="72423BD8" w14:textId="34A65DD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71EDFCDC" w14:textId="19EA0F1A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arotidian TIA: transient monocular visual loss of the right eye</w:t>
            </w:r>
          </w:p>
        </w:tc>
        <w:tc>
          <w:tcPr>
            <w:tcW w:w="1276" w:type="dxa"/>
          </w:tcPr>
          <w:p w14:paraId="64334943" w14:textId="617FAA33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716FD888" w14:textId="636CE8F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preceded by steroid pulse</w:t>
            </w:r>
          </w:p>
        </w:tc>
        <w:tc>
          <w:tcPr>
            <w:tcW w:w="2977" w:type="dxa"/>
            <w:hideMark/>
          </w:tcPr>
          <w:p w14:paraId="78D1CD7D" w14:textId="1B323D8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6DA1063D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5264F17A" w14:textId="55794A0B" w:rsidTr="003356C9">
        <w:tc>
          <w:tcPr>
            <w:tcW w:w="704" w:type="dxa"/>
            <w:hideMark/>
          </w:tcPr>
          <w:p w14:paraId="5F32A032" w14:textId="1FA96B44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3F224804" w14:textId="74C59DF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hideMark/>
          </w:tcPr>
          <w:p w14:paraId="2D32B45D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51 </w:t>
            </w:r>
          </w:p>
        </w:tc>
        <w:tc>
          <w:tcPr>
            <w:tcW w:w="1559" w:type="dxa"/>
          </w:tcPr>
          <w:p w14:paraId="53313EC1" w14:textId="58183289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0D3E16A0" w14:textId="1025862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Vertebrobasilar: bilateral multiple ischemic lesions in the vertebrobasilar territory</w:t>
            </w:r>
          </w:p>
        </w:tc>
        <w:tc>
          <w:tcPr>
            <w:tcW w:w="1276" w:type="dxa"/>
          </w:tcPr>
          <w:p w14:paraId="5DA71EDB" w14:textId="79B15C89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54</w:t>
            </w:r>
          </w:p>
        </w:tc>
        <w:tc>
          <w:tcPr>
            <w:tcW w:w="1842" w:type="dxa"/>
          </w:tcPr>
          <w:p w14:paraId="342FBBCC" w14:textId="6B804DE3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</w:t>
            </w:r>
            <w:r w:rsidR="00FE544F">
              <w:rPr>
                <w:rFonts w:cstheme="minorHAnsi"/>
                <w:sz w:val="20"/>
                <w:szCs w:val="20"/>
                <w:lang w:val="en-US"/>
              </w:rPr>
              <w:t xml:space="preserve"> without pulse</w:t>
            </w:r>
          </w:p>
        </w:tc>
        <w:tc>
          <w:tcPr>
            <w:tcW w:w="2977" w:type="dxa"/>
            <w:hideMark/>
          </w:tcPr>
          <w:p w14:paraId="0F448312" w14:textId="6AD2CDD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291A79D0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3E890612" w14:textId="77BFF707" w:rsidTr="003356C9">
        <w:tc>
          <w:tcPr>
            <w:tcW w:w="704" w:type="dxa"/>
            <w:hideMark/>
          </w:tcPr>
          <w:p w14:paraId="0590A80C" w14:textId="1E93BE2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851" w:type="dxa"/>
          </w:tcPr>
          <w:p w14:paraId="05E32C26" w14:textId="5C4B204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hideMark/>
          </w:tcPr>
          <w:p w14:paraId="44DF2493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1AF4A25A" w14:textId="616CC883" w:rsidR="004915F6" w:rsidRPr="003356C9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Relapse at 14 months of diagnosis</w:t>
            </w:r>
            <w:r w:rsidR="004C7F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D58CF">
              <w:rPr>
                <w:rFonts w:cstheme="minorHAnsi"/>
                <w:iCs/>
                <w:sz w:val="20"/>
                <w:szCs w:val="20"/>
                <w:lang w:val="en-US"/>
              </w:rPr>
              <w:t>while steroid tapering</w:t>
            </w:r>
          </w:p>
        </w:tc>
        <w:tc>
          <w:tcPr>
            <w:tcW w:w="2268" w:type="dxa"/>
            <w:hideMark/>
          </w:tcPr>
          <w:p w14:paraId="3F8B0713" w14:textId="4348EDC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Vertebrobasilar TIA: mouth deviation and dysarthria </w:t>
            </w:r>
          </w:p>
        </w:tc>
        <w:tc>
          <w:tcPr>
            <w:tcW w:w="1276" w:type="dxa"/>
          </w:tcPr>
          <w:p w14:paraId="118DD865" w14:textId="2437F732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-488</w:t>
            </w:r>
          </w:p>
        </w:tc>
        <w:tc>
          <w:tcPr>
            <w:tcW w:w="1842" w:type="dxa"/>
          </w:tcPr>
          <w:p w14:paraId="28A3DF77" w14:textId="6F57ACD2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Initiation of MTX and reascending corticosteroids at 1 mg/kg/d</w:t>
            </w:r>
          </w:p>
        </w:tc>
        <w:tc>
          <w:tcPr>
            <w:tcW w:w="2977" w:type="dxa"/>
            <w:hideMark/>
          </w:tcPr>
          <w:p w14:paraId="05B65289" w14:textId="2644635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1A74B8E9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2CBB3DDF" w14:textId="0AE695BE" w:rsidTr="003356C9">
        <w:tc>
          <w:tcPr>
            <w:tcW w:w="704" w:type="dxa"/>
            <w:hideMark/>
          </w:tcPr>
          <w:p w14:paraId="29BAB223" w14:textId="6257F36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851" w:type="dxa"/>
          </w:tcPr>
          <w:p w14:paraId="557E65C2" w14:textId="4922C36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hideMark/>
          </w:tcPr>
          <w:p w14:paraId="3744CAEE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6 </w:t>
            </w:r>
          </w:p>
        </w:tc>
        <w:tc>
          <w:tcPr>
            <w:tcW w:w="1559" w:type="dxa"/>
          </w:tcPr>
          <w:p w14:paraId="7983D5BE" w14:textId="105E3FC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6529F030" w14:textId="32B796C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Intracranial cerebral vasculitis: 2 </w:t>
            </w:r>
            <w:r w:rsidRPr="0055206C">
              <w:rPr>
                <w:rFonts w:cstheme="minorHAnsi"/>
                <w:sz w:val="20"/>
                <w:szCs w:val="20"/>
                <w:lang w:val="en-US"/>
              </w:rPr>
              <w:lastRenderedPageBreak/>
              <w:t>hemorrhagic strokes in the right frontal and occipital lobes, disseminated punctiform cortical ischemic lesions, and a small meningeal hemorrhage in the right frontal region</w:t>
            </w:r>
          </w:p>
        </w:tc>
        <w:tc>
          <w:tcPr>
            <w:tcW w:w="1276" w:type="dxa"/>
          </w:tcPr>
          <w:p w14:paraId="42A76CCE" w14:textId="121303B9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842" w:type="dxa"/>
          </w:tcPr>
          <w:p w14:paraId="483CF10E" w14:textId="09B367F2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TCZ immediately associated with </w:t>
            </w:r>
            <w:r w:rsidRPr="0055206C">
              <w:rPr>
                <w:rFonts w:cstheme="minorHAnsi"/>
                <w:sz w:val="20"/>
                <w:szCs w:val="20"/>
                <w:lang w:val="en-US"/>
              </w:rPr>
              <w:lastRenderedPageBreak/>
              <w:t>corticosteroids 1 mg/kg/d preceded by steroid pulse</w:t>
            </w:r>
          </w:p>
        </w:tc>
        <w:tc>
          <w:tcPr>
            <w:tcW w:w="2977" w:type="dxa"/>
            <w:hideMark/>
          </w:tcPr>
          <w:p w14:paraId="6382D1E6" w14:textId="31C0B06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0 </w:t>
            </w:r>
          </w:p>
        </w:tc>
        <w:tc>
          <w:tcPr>
            <w:tcW w:w="1559" w:type="dxa"/>
          </w:tcPr>
          <w:p w14:paraId="4B0B5E5C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3E710DBA" w14:textId="0E2FBC14" w:rsidTr="003356C9">
        <w:tc>
          <w:tcPr>
            <w:tcW w:w="704" w:type="dxa"/>
            <w:hideMark/>
          </w:tcPr>
          <w:p w14:paraId="26415B45" w14:textId="3B01458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14:paraId="0262CD7A" w14:textId="55AE0374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  <w:hideMark/>
          </w:tcPr>
          <w:p w14:paraId="1F9FBC3B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4 </w:t>
            </w:r>
          </w:p>
        </w:tc>
        <w:tc>
          <w:tcPr>
            <w:tcW w:w="1559" w:type="dxa"/>
          </w:tcPr>
          <w:p w14:paraId="453C5EB8" w14:textId="2820D88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4E04F15C" w14:textId="1BACCF3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Vertebrobasilar: multiple bilateral ischemic lesions in the vertebrobasilar territory</w:t>
            </w:r>
          </w:p>
        </w:tc>
        <w:tc>
          <w:tcPr>
            <w:tcW w:w="1276" w:type="dxa"/>
          </w:tcPr>
          <w:p w14:paraId="7BBC2030" w14:textId="7E82796A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E55E17E" w14:textId="2C05F606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preceded by steroid pulse</w:t>
            </w:r>
          </w:p>
        </w:tc>
        <w:tc>
          <w:tcPr>
            <w:tcW w:w="2977" w:type="dxa"/>
            <w:hideMark/>
          </w:tcPr>
          <w:p w14:paraId="1E3A5239" w14:textId="64F88D69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584EF7C6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1BA390A0" w14:textId="68843CB8" w:rsidTr="003356C9">
        <w:tc>
          <w:tcPr>
            <w:tcW w:w="704" w:type="dxa"/>
            <w:hideMark/>
          </w:tcPr>
          <w:p w14:paraId="12287B2E" w14:textId="4049171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851" w:type="dxa"/>
          </w:tcPr>
          <w:p w14:paraId="5050222A" w14:textId="0FC7613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hideMark/>
          </w:tcPr>
          <w:p w14:paraId="2BC45693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24 </w:t>
            </w:r>
          </w:p>
        </w:tc>
        <w:tc>
          <w:tcPr>
            <w:tcW w:w="1559" w:type="dxa"/>
          </w:tcPr>
          <w:p w14:paraId="0884B6EE" w14:textId="2DDACC09" w:rsidR="004915F6" w:rsidRPr="003356C9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Relapse 11 years after discontinuation of corticosteroids</w:t>
            </w:r>
          </w:p>
        </w:tc>
        <w:tc>
          <w:tcPr>
            <w:tcW w:w="2268" w:type="dxa"/>
            <w:hideMark/>
          </w:tcPr>
          <w:p w14:paraId="2639FF06" w14:textId="5FD5A6E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Vertebrobasilar: Right anterolateral bulbar stroke and right middle cerebellar stroke </w:t>
            </w:r>
          </w:p>
        </w:tc>
        <w:tc>
          <w:tcPr>
            <w:tcW w:w="1276" w:type="dxa"/>
          </w:tcPr>
          <w:p w14:paraId="5B66CEB4" w14:textId="6E78D3F6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50F847BA" w14:textId="7B2BD3B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Resumption of corticosteroids 1 mg/kg/d preceded by steroid pulse</w:t>
            </w:r>
          </w:p>
        </w:tc>
        <w:tc>
          <w:tcPr>
            <w:tcW w:w="2977" w:type="dxa"/>
            <w:hideMark/>
          </w:tcPr>
          <w:p w14:paraId="0D83FD92" w14:textId="2FB86B4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341A5E39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47104355" w14:textId="729D8273" w:rsidTr="003356C9">
        <w:tc>
          <w:tcPr>
            <w:tcW w:w="704" w:type="dxa"/>
            <w:hideMark/>
          </w:tcPr>
          <w:p w14:paraId="6CF001A5" w14:textId="0A9F323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851" w:type="dxa"/>
          </w:tcPr>
          <w:p w14:paraId="616A7284" w14:textId="6EE9604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hideMark/>
          </w:tcPr>
          <w:p w14:paraId="3CB274A0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2057BE62" w14:textId="02D5EAD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2530FAE3" w14:textId="0B18182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Vertebrobasilar: multifocal strokes in the territory of the posteroinferior cerebellar arteries and bilateral posterior cerebral arteries</w:t>
            </w:r>
          </w:p>
        </w:tc>
        <w:tc>
          <w:tcPr>
            <w:tcW w:w="1276" w:type="dxa"/>
          </w:tcPr>
          <w:p w14:paraId="3E9E833E" w14:textId="2C68795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5D597A93" w14:textId="1214AF8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preceded by steroid pulse</w:t>
            </w:r>
          </w:p>
        </w:tc>
        <w:tc>
          <w:tcPr>
            <w:tcW w:w="2977" w:type="dxa"/>
            <w:hideMark/>
          </w:tcPr>
          <w:p w14:paraId="515BBA8B" w14:textId="5FE4889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1FA27C80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2A30FA2D" w14:textId="378F04C1" w:rsidTr="003356C9">
        <w:tc>
          <w:tcPr>
            <w:tcW w:w="704" w:type="dxa"/>
            <w:hideMark/>
          </w:tcPr>
          <w:p w14:paraId="55F3EFBD" w14:textId="6292317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851" w:type="dxa"/>
          </w:tcPr>
          <w:p w14:paraId="70D9C332" w14:textId="0A1F9A2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hideMark/>
          </w:tcPr>
          <w:p w14:paraId="4BDC4D38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559" w:type="dxa"/>
          </w:tcPr>
          <w:p w14:paraId="779EDF3B" w14:textId="25FAF4E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5D8B4C63" w14:textId="1561ED1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Multiple carotidian TIAs: bilateral tilting transient monocular blindness on day 2 of corticosteroid therapy, with bilateral inflammatory carotid stenosis</w:t>
            </w:r>
          </w:p>
        </w:tc>
        <w:tc>
          <w:tcPr>
            <w:tcW w:w="1276" w:type="dxa"/>
          </w:tcPr>
          <w:p w14:paraId="2975F2C9" w14:textId="3F037A2F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-1</w:t>
            </w:r>
          </w:p>
        </w:tc>
        <w:tc>
          <w:tcPr>
            <w:tcW w:w="1842" w:type="dxa"/>
          </w:tcPr>
          <w:p w14:paraId="04526503" w14:textId="621DBA03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preceded by steroid pulse</w:t>
            </w:r>
          </w:p>
        </w:tc>
        <w:tc>
          <w:tcPr>
            <w:tcW w:w="2977" w:type="dxa"/>
            <w:hideMark/>
          </w:tcPr>
          <w:p w14:paraId="10806F0D" w14:textId="4CC03231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04B63A2E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7F34EE42" w14:textId="5DE2B6EC" w:rsidTr="003356C9">
        <w:tc>
          <w:tcPr>
            <w:tcW w:w="704" w:type="dxa"/>
            <w:hideMark/>
          </w:tcPr>
          <w:p w14:paraId="33FA4985" w14:textId="34715B2E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851" w:type="dxa"/>
          </w:tcPr>
          <w:p w14:paraId="596E261A" w14:textId="796A791A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hideMark/>
          </w:tcPr>
          <w:p w14:paraId="01272398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24 </w:t>
            </w:r>
          </w:p>
        </w:tc>
        <w:tc>
          <w:tcPr>
            <w:tcW w:w="1559" w:type="dxa"/>
          </w:tcPr>
          <w:p w14:paraId="44C66EC3" w14:textId="5DAA7C7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558D30F2" w14:textId="73D7C3F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Vertebrobasilar: ischemic lesions in the territory of the left posterior cerebral artery: left parieto-</w:t>
            </w:r>
            <w:r w:rsidRPr="0055206C">
              <w:rPr>
                <w:rFonts w:cstheme="minorHAnsi"/>
                <w:sz w:val="20"/>
                <w:szCs w:val="20"/>
                <w:lang w:val="en-US"/>
              </w:rPr>
              <w:lastRenderedPageBreak/>
              <w:t>occipital and thalamic lesions</w:t>
            </w:r>
          </w:p>
        </w:tc>
        <w:tc>
          <w:tcPr>
            <w:tcW w:w="1276" w:type="dxa"/>
          </w:tcPr>
          <w:p w14:paraId="096BE8C5" w14:textId="037341C8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lastRenderedPageBreak/>
              <w:t>24</w:t>
            </w:r>
          </w:p>
        </w:tc>
        <w:tc>
          <w:tcPr>
            <w:tcW w:w="1842" w:type="dxa"/>
          </w:tcPr>
          <w:p w14:paraId="73E448F8" w14:textId="2CEFDFD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without pulse</w:t>
            </w:r>
          </w:p>
        </w:tc>
        <w:tc>
          <w:tcPr>
            <w:tcW w:w="2977" w:type="dxa"/>
            <w:hideMark/>
          </w:tcPr>
          <w:p w14:paraId="7E6EE430" w14:textId="67F9C41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5D906F1F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7E1CAD" w14:paraId="39E52EA2" w14:textId="0903EDFA" w:rsidTr="003356C9">
        <w:tc>
          <w:tcPr>
            <w:tcW w:w="704" w:type="dxa"/>
            <w:hideMark/>
          </w:tcPr>
          <w:p w14:paraId="2CA55EAD" w14:textId="5CB49614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851" w:type="dxa"/>
          </w:tcPr>
          <w:p w14:paraId="5449CA90" w14:textId="04B4C299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hideMark/>
          </w:tcPr>
          <w:p w14:paraId="72ADECCD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14:paraId="47FB79F2" w14:textId="2B5D8E1B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15625CED" w14:textId="301CF9F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arotidian: multifocal strokes in the right sylvian territory on day 2 of corticosteroid therapy, with bilateral severe involvement of both carotid, vertebral and intra-cranial cerebral arteries on brain MRA and CTA</w:t>
            </w:r>
          </w:p>
        </w:tc>
        <w:tc>
          <w:tcPr>
            <w:tcW w:w="1276" w:type="dxa"/>
          </w:tcPr>
          <w:p w14:paraId="678001C9" w14:textId="77AF4DE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-1</w:t>
            </w:r>
          </w:p>
        </w:tc>
        <w:tc>
          <w:tcPr>
            <w:tcW w:w="1842" w:type="dxa"/>
          </w:tcPr>
          <w:p w14:paraId="2D7944CA" w14:textId="0BCD8BF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preceded by steroid pulse</w:t>
            </w:r>
          </w:p>
        </w:tc>
        <w:tc>
          <w:tcPr>
            <w:tcW w:w="2977" w:type="dxa"/>
            <w:hideMark/>
          </w:tcPr>
          <w:p w14:paraId="312D821C" w14:textId="7D7735C4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arotidian: recurrence of stroke within the first month after diagnosis in the right anterior cerebral artery territory, then multifocal strokes in left carotidian territory</w:t>
            </w:r>
          </w:p>
        </w:tc>
        <w:tc>
          <w:tcPr>
            <w:tcW w:w="1559" w:type="dxa"/>
          </w:tcPr>
          <w:p w14:paraId="76CD5101" w14:textId="23C279A1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Initiation of TCZ.  Rapid death of the patient during follow-up</w:t>
            </w:r>
          </w:p>
        </w:tc>
      </w:tr>
      <w:tr w:rsidR="004915F6" w:rsidRPr="002A5F60" w14:paraId="461DB751" w14:textId="3DA9949D" w:rsidTr="003356C9">
        <w:tc>
          <w:tcPr>
            <w:tcW w:w="704" w:type="dxa"/>
            <w:hideMark/>
          </w:tcPr>
          <w:p w14:paraId="283ADB1D" w14:textId="510D88C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</w:tcPr>
          <w:p w14:paraId="746F9201" w14:textId="259A2DA4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hideMark/>
          </w:tcPr>
          <w:p w14:paraId="5BBF18B8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27 </w:t>
            </w:r>
          </w:p>
        </w:tc>
        <w:tc>
          <w:tcPr>
            <w:tcW w:w="1559" w:type="dxa"/>
          </w:tcPr>
          <w:p w14:paraId="3927B285" w14:textId="3CFFEC6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4D242342" w14:textId="4EFDEDB5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arotidian: Superficial right sylvian stroke with occlusion of the right suprabulbar internal carotid artery and stenosis of the left intracavernous internal carotid artery</w:t>
            </w:r>
          </w:p>
        </w:tc>
        <w:tc>
          <w:tcPr>
            <w:tcW w:w="1276" w:type="dxa"/>
          </w:tcPr>
          <w:p w14:paraId="5F98166B" w14:textId="1B4D66C0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26</w:t>
            </w:r>
          </w:p>
        </w:tc>
        <w:tc>
          <w:tcPr>
            <w:tcW w:w="1842" w:type="dxa"/>
          </w:tcPr>
          <w:p w14:paraId="55EF7875" w14:textId="34D1618C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TCZ immediately associated with corticosteroids 1 mg/kg/d preceded by steroid pulse</w:t>
            </w:r>
          </w:p>
        </w:tc>
        <w:tc>
          <w:tcPr>
            <w:tcW w:w="2977" w:type="dxa"/>
            <w:hideMark/>
          </w:tcPr>
          <w:p w14:paraId="30A1B15B" w14:textId="2050C703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2DB7319D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915F6" w:rsidRPr="002A5F60" w14:paraId="22CAD2B6" w14:textId="67F7210F" w:rsidTr="003356C9">
        <w:tc>
          <w:tcPr>
            <w:tcW w:w="704" w:type="dxa"/>
            <w:hideMark/>
          </w:tcPr>
          <w:p w14:paraId="7D0E6E4C" w14:textId="553963C1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851" w:type="dxa"/>
          </w:tcPr>
          <w:p w14:paraId="1A6142E4" w14:textId="26D5C00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  <w:hideMark/>
          </w:tcPr>
          <w:p w14:paraId="642109B6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-13 </w:t>
            </w:r>
          </w:p>
        </w:tc>
        <w:tc>
          <w:tcPr>
            <w:tcW w:w="1559" w:type="dxa"/>
          </w:tcPr>
          <w:p w14:paraId="4FB3608A" w14:textId="282D0BC4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5206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268" w:type="dxa"/>
            <w:hideMark/>
          </w:tcPr>
          <w:p w14:paraId="627E731E" w14:textId="2A37EFD1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3 vertebrobasilar TIAs:  linked to GCA because of P2 stenosis of the left posterior cerebral artery on MRA</w:t>
            </w:r>
          </w:p>
        </w:tc>
        <w:tc>
          <w:tcPr>
            <w:tcW w:w="1276" w:type="dxa"/>
          </w:tcPr>
          <w:p w14:paraId="002CA888" w14:textId="036B8BBA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3356C9">
              <w:rPr>
                <w:sz w:val="20"/>
                <w:szCs w:val="20"/>
              </w:rPr>
              <w:t>13</w:t>
            </w:r>
          </w:p>
        </w:tc>
        <w:tc>
          <w:tcPr>
            <w:tcW w:w="1842" w:type="dxa"/>
          </w:tcPr>
          <w:p w14:paraId="4729D2AA" w14:textId="68A0E98D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>Corticosteroids 1 mg/kg/d without pulse</w:t>
            </w:r>
          </w:p>
        </w:tc>
        <w:tc>
          <w:tcPr>
            <w:tcW w:w="2977" w:type="dxa"/>
            <w:hideMark/>
          </w:tcPr>
          <w:p w14:paraId="0161DF94" w14:textId="5EED0D73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55206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59" w:type="dxa"/>
          </w:tcPr>
          <w:p w14:paraId="0EBC322A" w14:textId="77777777" w:rsidR="004915F6" w:rsidRPr="0055206C" w:rsidRDefault="004915F6" w:rsidP="0055206C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01E2513" w14:textId="070E6B1B" w:rsidR="00C54212" w:rsidRDefault="0058298E" w:rsidP="0036781F">
      <w:pPr>
        <w:rPr>
          <w:rFonts w:cstheme="minorHAnsi"/>
          <w:sz w:val="20"/>
          <w:szCs w:val="20"/>
          <w:lang w:val="en-US"/>
        </w:rPr>
      </w:pPr>
      <w:bookmarkStart w:id="3" w:name="_Hlk134289592"/>
      <w:bookmarkEnd w:id="2"/>
      <w:r w:rsidRPr="00E33588">
        <w:rPr>
          <w:rFonts w:cstheme="minorHAnsi"/>
          <w:i/>
          <w:iCs/>
          <w:sz w:val="20"/>
          <w:szCs w:val="20"/>
          <w:lang w:val="en-US"/>
        </w:rPr>
        <w:t>CIE</w:t>
      </w:r>
      <w:r w:rsidRPr="002A5F60">
        <w:rPr>
          <w:rFonts w:cstheme="minorHAnsi"/>
          <w:sz w:val="20"/>
          <w:szCs w:val="20"/>
          <w:lang w:val="en-US"/>
        </w:rPr>
        <w:t xml:space="preserve"> Cerebrovascular ischemic event, </w:t>
      </w:r>
      <w:r w:rsidRPr="00E33588">
        <w:rPr>
          <w:rFonts w:cstheme="minorHAnsi"/>
          <w:i/>
          <w:iCs/>
          <w:sz w:val="20"/>
          <w:szCs w:val="20"/>
          <w:lang w:val="en-US"/>
        </w:rPr>
        <w:t>TIA</w:t>
      </w:r>
      <w:r w:rsidRPr="002A5F60">
        <w:rPr>
          <w:rFonts w:cstheme="minorHAnsi"/>
          <w:sz w:val="20"/>
          <w:szCs w:val="20"/>
          <w:lang w:val="en-US"/>
        </w:rPr>
        <w:t xml:space="preserve"> Transient ischemic attack, </w:t>
      </w:r>
      <w:r w:rsidRPr="00E33588">
        <w:rPr>
          <w:rFonts w:cstheme="minorHAnsi"/>
          <w:i/>
          <w:iCs/>
          <w:sz w:val="20"/>
          <w:szCs w:val="20"/>
          <w:lang w:val="en-US"/>
        </w:rPr>
        <w:t>MTX</w:t>
      </w:r>
      <w:r w:rsidRPr="002A5F60">
        <w:rPr>
          <w:rFonts w:cstheme="minorHAnsi"/>
          <w:sz w:val="20"/>
          <w:szCs w:val="20"/>
          <w:lang w:val="en-US"/>
        </w:rPr>
        <w:t xml:space="preserve"> methotrexate, </w:t>
      </w:r>
      <w:r w:rsidRPr="00E33588">
        <w:rPr>
          <w:rFonts w:cstheme="minorHAnsi"/>
          <w:i/>
          <w:iCs/>
          <w:sz w:val="20"/>
          <w:szCs w:val="20"/>
          <w:lang w:val="en-US"/>
        </w:rPr>
        <w:t>TCZ</w:t>
      </w:r>
      <w:r w:rsidRPr="002A5F60">
        <w:rPr>
          <w:rFonts w:cstheme="minorHAnsi"/>
          <w:sz w:val="20"/>
          <w:szCs w:val="20"/>
          <w:lang w:val="en-US"/>
        </w:rPr>
        <w:t xml:space="preserve"> tocilizumab, </w:t>
      </w:r>
      <w:r w:rsidRPr="00E33588">
        <w:rPr>
          <w:rFonts w:cstheme="minorHAnsi"/>
          <w:i/>
          <w:iCs/>
          <w:sz w:val="20"/>
          <w:szCs w:val="20"/>
          <w:lang w:val="en-US"/>
        </w:rPr>
        <w:t>MRA</w:t>
      </w:r>
      <w:r w:rsidRPr="002A5F60">
        <w:rPr>
          <w:rFonts w:cstheme="minorHAnsi"/>
          <w:sz w:val="20"/>
          <w:szCs w:val="20"/>
          <w:lang w:val="en-US"/>
        </w:rPr>
        <w:t xml:space="preserve"> Magnetic resonance angiography, </w:t>
      </w:r>
      <w:r w:rsidRPr="00E33588">
        <w:rPr>
          <w:rFonts w:cstheme="minorHAnsi"/>
          <w:i/>
          <w:iCs/>
          <w:sz w:val="20"/>
          <w:szCs w:val="20"/>
          <w:lang w:val="en-US"/>
        </w:rPr>
        <w:t>CTA</w:t>
      </w:r>
      <w:r w:rsidRPr="002A5F60">
        <w:rPr>
          <w:rFonts w:cstheme="minorHAnsi"/>
          <w:sz w:val="20"/>
          <w:szCs w:val="20"/>
          <w:lang w:val="en-US"/>
        </w:rPr>
        <w:t xml:space="preserve"> Computed tomography angiograph</w:t>
      </w:r>
      <w:r w:rsidR="0036781F">
        <w:rPr>
          <w:rFonts w:cstheme="minorHAnsi"/>
          <w:sz w:val="20"/>
          <w:szCs w:val="20"/>
          <w:lang w:val="en-US"/>
        </w:rPr>
        <w:t>y</w:t>
      </w:r>
      <w:r w:rsidR="004915F6">
        <w:rPr>
          <w:rFonts w:cstheme="minorHAnsi"/>
          <w:sz w:val="20"/>
          <w:szCs w:val="20"/>
          <w:lang w:val="en-US"/>
        </w:rPr>
        <w:t xml:space="preserve">, </w:t>
      </w:r>
      <w:r w:rsidR="004915F6" w:rsidRPr="003356C9">
        <w:rPr>
          <w:rFonts w:cstheme="minorHAnsi"/>
          <w:i/>
          <w:iCs/>
          <w:sz w:val="20"/>
          <w:szCs w:val="20"/>
          <w:lang w:val="en-US"/>
        </w:rPr>
        <w:t>PET</w:t>
      </w:r>
      <w:r w:rsidR="004915F6">
        <w:rPr>
          <w:rFonts w:cstheme="minorHAnsi"/>
          <w:sz w:val="20"/>
          <w:szCs w:val="20"/>
          <w:lang w:val="en-US"/>
        </w:rPr>
        <w:t xml:space="preserve"> Positron emission tomography.</w:t>
      </w:r>
    </w:p>
    <w:bookmarkEnd w:id="3"/>
    <w:p w14:paraId="1D219B94" w14:textId="77777777" w:rsidR="0036781F" w:rsidRPr="008345F7" w:rsidRDefault="0036781F" w:rsidP="0036781F">
      <w:pPr>
        <w:rPr>
          <w:rFonts w:eastAsia="Times New Roman"/>
          <w:iCs/>
          <w:sz w:val="24"/>
          <w:szCs w:val="24"/>
          <w:lang w:val="en-US" w:eastAsia="fr-FR"/>
        </w:rPr>
      </w:pPr>
    </w:p>
    <w:sectPr w:rsidR="0036781F" w:rsidRPr="008345F7" w:rsidSect="003678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36FAD"/>
    <w:multiLevelType w:val="hybridMultilevel"/>
    <w:tmpl w:val="74124DDE"/>
    <w:lvl w:ilvl="0" w:tplc="5198BFD2"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7"/>
  </w:docVars>
  <w:rsids>
    <w:rsidRoot w:val="00C54212"/>
    <w:rsid w:val="000E1882"/>
    <w:rsid w:val="00105351"/>
    <w:rsid w:val="001256DF"/>
    <w:rsid w:val="001542A7"/>
    <w:rsid w:val="00206539"/>
    <w:rsid w:val="00217439"/>
    <w:rsid w:val="00220A74"/>
    <w:rsid w:val="002322FA"/>
    <w:rsid w:val="00276D79"/>
    <w:rsid w:val="00283C63"/>
    <w:rsid w:val="002A5F60"/>
    <w:rsid w:val="002F5BC5"/>
    <w:rsid w:val="003356C9"/>
    <w:rsid w:val="0036781F"/>
    <w:rsid w:val="003C29FA"/>
    <w:rsid w:val="003E5D00"/>
    <w:rsid w:val="00406C2E"/>
    <w:rsid w:val="004915F6"/>
    <w:rsid w:val="004C7F6B"/>
    <w:rsid w:val="0055206C"/>
    <w:rsid w:val="00556BA0"/>
    <w:rsid w:val="00575E42"/>
    <w:rsid w:val="0058298E"/>
    <w:rsid w:val="00612BE2"/>
    <w:rsid w:val="00636A14"/>
    <w:rsid w:val="00653889"/>
    <w:rsid w:val="00656DC3"/>
    <w:rsid w:val="006A762B"/>
    <w:rsid w:val="006F41E7"/>
    <w:rsid w:val="007C7D95"/>
    <w:rsid w:val="007E1CAD"/>
    <w:rsid w:val="00827C6B"/>
    <w:rsid w:val="008345F7"/>
    <w:rsid w:val="00874AE7"/>
    <w:rsid w:val="009A746C"/>
    <w:rsid w:val="00A1788F"/>
    <w:rsid w:val="00B3363F"/>
    <w:rsid w:val="00B60269"/>
    <w:rsid w:val="00B921E3"/>
    <w:rsid w:val="00BD58CF"/>
    <w:rsid w:val="00C54212"/>
    <w:rsid w:val="00C7596C"/>
    <w:rsid w:val="00CB53EE"/>
    <w:rsid w:val="00CD7121"/>
    <w:rsid w:val="00CF19F0"/>
    <w:rsid w:val="00D353F8"/>
    <w:rsid w:val="00D63D87"/>
    <w:rsid w:val="00DA12C5"/>
    <w:rsid w:val="00E33588"/>
    <w:rsid w:val="00E939FE"/>
    <w:rsid w:val="00EA3F76"/>
    <w:rsid w:val="00EF258A"/>
    <w:rsid w:val="00F527E1"/>
    <w:rsid w:val="00FE544F"/>
    <w:rsid w:val="00F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7F30"/>
  <w15:chartTrackingRefBased/>
  <w15:docId w15:val="{71074D13-44DC-4D63-9868-7941AC38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F60"/>
  </w:style>
  <w:style w:type="paragraph" w:styleId="Heading1">
    <w:name w:val="heading 1"/>
    <w:basedOn w:val="Normal"/>
    <w:next w:val="Normal"/>
    <w:link w:val="Heading1Char"/>
    <w:uiPriority w:val="9"/>
    <w:qFormat/>
    <w:rsid w:val="002A5F6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F6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F60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F6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F6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F6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F60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F60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F60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60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5F6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F60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F60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F60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F6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F60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F60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F60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F60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A5F60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A5F60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F60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A5F6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A5F60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2A5F60"/>
    <w:rPr>
      <w:i/>
      <w:iCs/>
      <w:color w:val="auto"/>
    </w:rPr>
  </w:style>
  <w:style w:type="paragraph" w:styleId="NoSpacing">
    <w:name w:val="No Spacing"/>
    <w:uiPriority w:val="1"/>
    <w:qFormat/>
    <w:rsid w:val="002A5F6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A5F60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5F60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F60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F60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5F60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A5F60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A5F60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A5F60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A5F60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5F60"/>
    <w:pPr>
      <w:outlineLvl w:val="9"/>
    </w:pPr>
  </w:style>
  <w:style w:type="table" w:styleId="TableGrid">
    <w:name w:val="Table Grid"/>
    <w:basedOn w:val="TableNormal"/>
    <w:uiPriority w:val="39"/>
    <w:rsid w:val="00154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542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542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54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542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8298E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874A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60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2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F258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7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561</Words>
  <Characters>3409</Characters>
  <Application>Microsoft Office Word</Application>
  <DocSecurity>0</DocSecurity>
  <Lines>309</Lines>
  <Paragraphs>1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net</dc:creator>
  <cp:keywords/>
  <dc:description/>
  <cp:lastModifiedBy>Maiden Pacang</cp:lastModifiedBy>
  <cp:revision>7</cp:revision>
  <dcterms:created xsi:type="dcterms:W3CDTF">2023-05-06T12:33:00Z</dcterms:created>
  <dcterms:modified xsi:type="dcterms:W3CDTF">2023-06-16T12:50:00Z</dcterms:modified>
</cp:coreProperties>
</file>